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E05C2" w14:textId="64A09900" w:rsidR="0059392E" w:rsidRDefault="0059392E" w:rsidP="0059392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73466489" w14:textId="77777777" w:rsidR="00CD52EA" w:rsidRDefault="00CD52EA" w:rsidP="0059392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5DE6C04" wp14:editId="6EC59D26">
            <wp:extent cx="3714750" cy="44291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FAE55" w14:textId="36584471" w:rsidR="0059392E" w:rsidRDefault="0059392E" w:rsidP="005939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223067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uantile-quantile plots of the model residuals from the models used to adjust the genomic relationships between full-sib</w:t>
      </w:r>
      <w:r w:rsidR="004C340F">
        <w:rPr>
          <w:rFonts w:ascii="Times New Roman" w:hAnsi="Times New Roman" w:cs="Times New Roman"/>
          <w:sz w:val="24"/>
          <w:szCs w:val="24"/>
        </w:rPr>
        <w:t>l</w:t>
      </w:r>
      <w:r w:rsidR="00726FBE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cattle</w:t>
      </w:r>
      <w:r w:rsidR="00CD52EA">
        <w:rPr>
          <w:rFonts w:ascii="Times New Roman" w:hAnsi="Times New Roman" w:cs="Times New Roman"/>
          <w:sz w:val="24"/>
          <w:szCs w:val="24"/>
        </w:rPr>
        <w:t xml:space="preserve"> (a)</w:t>
      </w:r>
      <w:r>
        <w:rPr>
          <w:rFonts w:ascii="Times New Roman" w:hAnsi="Times New Roman" w:cs="Times New Roman"/>
          <w:sz w:val="24"/>
          <w:szCs w:val="24"/>
        </w:rPr>
        <w:t xml:space="preserve"> and sheep </w:t>
      </w:r>
      <w:r w:rsidR="00CD52EA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pairs.</w:t>
      </w:r>
    </w:p>
    <w:p w14:paraId="08B0DA1B" w14:textId="03ABE719" w:rsidR="00223067" w:rsidRDefault="00223067" w:rsidP="005939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CD60C7" w14:textId="0606A310" w:rsidR="00223067" w:rsidRDefault="00223067" w:rsidP="005939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F91FFB" w14:textId="77777777" w:rsidR="00223067" w:rsidRDefault="00223067" w:rsidP="0022306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2DC23A5" wp14:editId="32505918">
            <wp:extent cx="5731510" cy="44278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CD034" w14:textId="07B85AD8" w:rsidR="00223067" w:rsidRDefault="00223067" w:rsidP="0022306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 </w:t>
      </w:r>
      <w:r w:rsidRPr="008516C2">
        <w:rPr>
          <w:rFonts w:ascii="Times New Roman" w:hAnsi="Times New Roman" w:cs="Times New Roman"/>
          <w:bCs/>
          <w:sz w:val="24"/>
          <w:szCs w:val="24"/>
        </w:rPr>
        <w:t xml:space="preserve">Scatter plot of the top four principal components of the genomic relationship matrix (GRM) for the full-sibling sheep population. Crossbred sheep are </w:t>
      </w:r>
      <w:r>
        <w:rPr>
          <w:rFonts w:ascii="Times New Roman" w:hAnsi="Times New Roman" w:cs="Times New Roman"/>
          <w:bCs/>
          <w:sz w:val="24"/>
          <w:szCs w:val="24"/>
        </w:rPr>
        <w:t>represented by</w:t>
      </w:r>
      <w:r w:rsidRPr="008516C2">
        <w:rPr>
          <w:rFonts w:ascii="Times New Roman" w:hAnsi="Times New Roman" w:cs="Times New Roman"/>
          <w:bCs/>
          <w:sz w:val="24"/>
          <w:szCs w:val="24"/>
        </w:rPr>
        <w:t xml:space="preserve"> brown</w:t>
      </w:r>
      <w:r>
        <w:rPr>
          <w:rFonts w:ascii="Times New Roman" w:hAnsi="Times New Roman" w:cs="Times New Roman"/>
          <w:bCs/>
          <w:sz w:val="24"/>
          <w:szCs w:val="24"/>
        </w:rPr>
        <w:t xml:space="preserve"> dots</w:t>
      </w:r>
      <w:r w:rsidRPr="008516C2">
        <w:rPr>
          <w:rFonts w:ascii="Times New Roman" w:hAnsi="Times New Roman" w:cs="Times New Roman"/>
          <w:bCs/>
          <w:sz w:val="24"/>
          <w:szCs w:val="24"/>
        </w:rPr>
        <w:t>, Belclare are blue, Suffolk are yellow, Texel are purple, and Vendeen are green.</w:t>
      </w:r>
    </w:p>
    <w:p w14:paraId="47AA5E86" w14:textId="77777777" w:rsidR="00223067" w:rsidRDefault="00223067" w:rsidP="005939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DFC376" w14:textId="77777777" w:rsidR="005D7779" w:rsidRDefault="005D7779"/>
    <w:sectPr w:rsidR="005D7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92E"/>
    <w:rsid w:val="00223067"/>
    <w:rsid w:val="003029D1"/>
    <w:rsid w:val="004C340F"/>
    <w:rsid w:val="0059392E"/>
    <w:rsid w:val="005D7779"/>
    <w:rsid w:val="00726FBE"/>
    <w:rsid w:val="008516C2"/>
    <w:rsid w:val="00B341EB"/>
    <w:rsid w:val="00CD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A31D4"/>
  <w15:chartTrackingRefBased/>
  <w15:docId w15:val="{195B11C3-ECFE-4F85-B91E-FD0095505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9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A Kenny (External)</dc:creator>
  <cp:keywords/>
  <dc:description/>
  <cp:lastModifiedBy>Rafter, Pierce (A&amp;F, Black Mountain)</cp:lastModifiedBy>
  <cp:revision>2</cp:revision>
  <dcterms:created xsi:type="dcterms:W3CDTF">2023-04-05T03:01:00Z</dcterms:created>
  <dcterms:modified xsi:type="dcterms:W3CDTF">2023-04-05T03:01:00Z</dcterms:modified>
</cp:coreProperties>
</file>